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BDF3E" w14:textId="20E8C076" w:rsidR="00193692" w:rsidRPr="002B14E6" w:rsidRDefault="00A57D63">
      <w:pPr>
        <w:rPr>
          <w:rFonts w:ascii="Times New Roman" w:hAnsi="Times New Roman" w:cs="Times New Roman"/>
        </w:rPr>
      </w:pPr>
      <w:r w:rsidRPr="002B14E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02CD4BB" wp14:editId="6B4C9300">
                <wp:simplePos x="0" y="0"/>
                <wp:positionH relativeFrom="column">
                  <wp:posOffset>3020695</wp:posOffset>
                </wp:positionH>
                <wp:positionV relativeFrom="paragraph">
                  <wp:posOffset>1224099</wp:posOffset>
                </wp:positionV>
                <wp:extent cx="91" cy="2164080"/>
                <wp:effectExtent l="0" t="0" r="12700" b="7620"/>
                <wp:wrapNone/>
                <wp:docPr id="1612215102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1" cy="216408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800EF81" id="Straight Connector 8" o:spid="_x0000_s1026" style="position:absolute;flip:x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7.85pt,96.4pt" to="237.85pt,266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" strokecolor="#4472c4 [3204]" strokeweight=".5pt">
                <v:stroke joinstyle="miter"/>
              </v:line>
            </w:pict>
          </mc:Fallback>
        </mc:AlternateContent>
      </w:r>
      <w:r w:rsidRPr="002B14E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C29BB1" wp14:editId="60691949">
                <wp:simplePos x="0" y="0"/>
                <wp:positionH relativeFrom="column">
                  <wp:posOffset>1836964</wp:posOffset>
                </wp:positionH>
                <wp:positionV relativeFrom="paragraph">
                  <wp:posOffset>359230</wp:posOffset>
                </wp:positionV>
                <wp:extent cx="2498090" cy="865142"/>
                <wp:effectExtent l="0" t="0" r="16510" b="11430"/>
                <wp:wrapNone/>
                <wp:docPr id="92718523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8090" cy="8651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C7D5501" w14:textId="253625EC" w:rsidR="00BA2684" w:rsidRDefault="00BA2684" w:rsidP="00BA2684">
                            <w:pPr>
                              <w:jc w:val="center"/>
                            </w:pPr>
                            <w:r>
                              <w:t>15819 older adults with dementia</w:t>
                            </w:r>
                            <w:r w:rsidR="00A57D63">
                              <w:t xml:space="preserve"> subscribed to Nova Scotia Seniors Pharmacare</w:t>
                            </w:r>
                            <w:r>
                              <w:t xml:space="preserve"> diagnosed between 2005 and </w:t>
                            </w:r>
                            <w:proofErr w:type="gramStart"/>
                            <w:r>
                              <w:t>2015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C29BB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44.65pt;margin-top:28.3pt;width:196.7pt;height:68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" fillcolor="white [3201]" strokeweight=".5pt">
                <v:textbox>
                  <w:txbxContent>
                    <w:p w14:paraId="0C7D5501" w14:textId="253625EC" w:rsidR="00BA2684" w:rsidRDefault="00BA2684" w:rsidP="00BA2684">
                      <w:pPr>
                        <w:jc w:val="center"/>
                      </w:pPr>
                      <w:r>
                        <w:t>15819 older adults with dementia</w:t>
                      </w:r>
                      <w:r w:rsidR="00A57D63">
                        <w:t xml:space="preserve"> subscribed to Nova Scotia Seniors Pharmacare</w:t>
                      </w:r>
                      <w:r>
                        <w:t xml:space="preserve"> diagnosed between 2005 and </w:t>
                      </w:r>
                      <w:proofErr w:type="gramStart"/>
                      <w:r>
                        <w:t>2015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BA2684" w:rsidRPr="002B14E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2BC74DC" wp14:editId="63E06EA4">
                <wp:simplePos x="0" y="0"/>
                <wp:positionH relativeFrom="column">
                  <wp:posOffset>3020786</wp:posOffset>
                </wp:positionH>
                <wp:positionV relativeFrom="paragraph">
                  <wp:posOffset>3020786</wp:posOffset>
                </wp:positionV>
                <wp:extent cx="1526721" cy="367665"/>
                <wp:effectExtent l="0" t="0" r="10160" b="13335"/>
                <wp:wrapNone/>
                <wp:docPr id="688803473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26721" cy="3676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2FAE1A5" id="Straight Connector 7" o:spid="_x0000_s1026" style="position:absolute;flip:x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7.85pt,237.85pt" to="358.05pt,266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" strokecolor="#4472c4 [3204]" strokeweight=".5pt">
                <v:stroke joinstyle="miter"/>
              </v:line>
            </w:pict>
          </mc:Fallback>
        </mc:AlternateContent>
      </w:r>
      <w:r w:rsidR="00BA2684" w:rsidRPr="002B14E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47B0127" wp14:editId="0DCE2FEF">
                <wp:simplePos x="0" y="0"/>
                <wp:positionH relativeFrom="column">
                  <wp:posOffset>1485899</wp:posOffset>
                </wp:positionH>
                <wp:positionV relativeFrom="paragraph">
                  <wp:posOffset>3020514</wp:posOffset>
                </wp:positionV>
                <wp:extent cx="1534795" cy="367665"/>
                <wp:effectExtent l="0" t="0" r="14605" b="13335"/>
                <wp:wrapNone/>
                <wp:docPr id="54004394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34795" cy="3676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19A547F" id="Straight Connector 6" o:spid="_x0000_s1026" style="position:absolute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7pt,237.85pt" to="237.85pt,266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" strokecolor="#4472c4 [3204]" strokeweight=".5pt">
                <v:stroke joinstyle="miter"/>
              </v:line>
            </w:pict>
          </mc:Fallback>
        </mc:AlternateContent>
      </w:r>
      <w:r w:rsidR="00BA2684" w:rsidRPr="002B14E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E4D4FF9" wp14:editId="4A9FE515">
                <wp:simplePos x="0" y="0"/>
                <wp:positionH relativeFrom="column">
                  <wp:posOffset>4498521</wp:posOffset>
                </wp:positionH>
                <wp:positionV relativeFrom="paragraph">
                  <wp:posOffset>2130880</wp:posOffset>
                </wp:positionV>
                <wp:extent cx="90" cy="342900"/>
                <wp:effectExtent l="0" t="0" r="12700" b="12700"/>
                <wp:wrapNone/>
                <wp:docPr id="542743239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0" cy="3429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C20CE9B" id="Straight Connector 5" o:spid="_x0000_s1026" style="position:absolute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54.2pt,167.8pt" to="354.2pt,194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" strokecolor="#4472c4 [3204]" strokeweight=".5pt">
                <v:stroke joinstyle="miter"/>
              </v:line>
            </w:pict>
          </mc:Fallback>
        </mc:AlternateContent>
      </w:r>
      <w:r w:rsidR="00BA2684" w:rsidRPr="002B14E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6337F31" wp14:editId="35058E50">
                <wp:simplePos x="0" y="0"/>
                <wp:positionH relativeFrom="column">
                  <wp:posOffset>1445079</wp:posOffset>
                </wp:positionH>
                <wp:positionV relativeFrom="paragraph">
                  <wp:posOffset>2146935</wp:posOffset>
                </wp:positionV>
                <wp:extent cx="0" cy="318679"/>
                <wp:effectExtent l="0" t="0" r="12700" b="12065"/>
                <wp:wrapNone/>
                <wp:docPr id="1593126562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8679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D9AB7C3" id="Straight Connector 4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3.8pt,169.05pt" to="113.8pt,194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" strokecolor="#4472c4 [3204]" strokeweight=".5pt">
                <v:stroke joinstyle="miter"/>
              </v:line>
            </w:pict>
          </mc:Fallback>
        </mc:AlternateContent>
      </w:r>
      <w:r w:rsidR="00BA2684" w:rsidRPr="002B14E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330EA8E" wp14:editId="39ABB173">
                <wp:simplePos x="0" y="0"/>
                <wp:positionH relativeFrom="column">
                  <wp:posOffset>3020695</wp:posOffset>
                </wp:positionH>
                <wp:positionV relativeFrom="paragraph">
                  <wp:posOffset>1224643</wp:posOffset>
                </wp:positionV>
                <wp:extent cx="1477826" cy="359228"/>
                <wp:effectExtent l="0" t="0" r="20955" b="22225"/>
                <wp:wrapNone/>
                <wp:docPr id="46529307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77826" cy="359228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BC99DC7" id="Straight Connector 3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7.85pt,96.45pt" to="354.2pt,124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" strokecolor="#4472c4 [3204]" strokeweight=".5pt">
                <v:stroke joinstyle="miter"/>
              </v:line>
            </w:pict>
          </mc:Fallback>
        </mc:AlternateContent>
      </w:r>
      <w:r w:rsidR="00BA2684" w:rsidRPr="002B14E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453A543" wp14:editId="63B9BEBE">
                <wp:simplePos x="0" y="0"/>
                <wp:positionH relativeFrom="column">
                  <wp:posOffset>1657350</wp:posOffset>
                </wp:positionH>
                <wp:positionV relativeFrom="paragraph">
                  <wp:posOffset>1224371</wp:posOffset>
                </wp:positionV>
                <wp:extent cx="1363436" cy="375557"/>
                <wp:effectExtent l="0" t="0" r="8255" b="18415"/>
                <wp:wrapNone/>
                <wp:docPr id="1192635806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63436" cy="375557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4289CD7" id="Straight Connector 2" o:spid="_x0000_s1026" style="position:absolute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0.5pt,96.4pt" to="237.85pt,125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" strokecolor="#4472c4 [3204]" strokeweight=".5pt">
                <v:stroke joinstyle="miter"/>
              </v:line>
            </w:pict>
          </mc:Fallback>
        </mc:AlternateContent>
      </w:r>
      <w:r w:rsidR="00BA2684" w:rsidRPr="002B14E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EF1407C" wp14:editId="40630983">
                <wp:simplePos x="0" y="0"/>
                <wp:positionH relativeFrom="column">
                  <wp:posOffset>1771106</wp:posOffset>
                </wp:positionH>
                <wp:positionV relativeFrom="paragraph">
                  <wp:posOffset>3387725</wp:posOffset>
                </wp:positionV>
                <wp:extent cx="2498271" cy="547007"/>
                <wp:effectExtent l="0" t="0" r="16510" b="12065"/>
                <wp:wrapNone/>
                <wp:docPr id="134228526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8271" cy="5470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DA11176" w14:textId="68279F1B" w:rsidR="00BA2684" w:rsidRDefault="00BA2684" w:rsidP="00BA2684">
                            <w:pPr>
                              <w:jc w:val="center"/>
                            </w:pPr>
                            <w:r>
                              <w:t>3054 (19.3%) met definition of polypharma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EF1407C" id="_x0000_s1027" type="#_x0000_t202" style="position:absolute;margin-left:139.45pt;margin-top:266.75pt;width:196.7pt;height:43.0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" fillcolor="white [3201]" strokeweight=".5pt">
                <v:textbox>
                  <w:txbxContent>
                    <w:p w14:paraId="4DA11176" w14:textId="68279F1B" w:rsidR="00BA2684" w:rsidRDefault="00BA2684" w:rsidP="00BA2684">
                      <w:pPr>
                        <w:jc w:val="center"/>
                      </w:pPr>
                      <w:r>
                        <w:t>3054 (19.3%)</w:t>
                      </w:r>
                      <w:r>
                        <w:t xml:space="preserve"> met definition of polypharmacy</w:t>
                      </w:r>
                    </w:p>
                  </w:txbxContent>
                </v:textbox>
              </v:shape>
            </w:pict>
          </mc:Fallback>
        </mc:AlternateContent>
      </w:r>
      <w:r w:rsidR="00BA2684" w:rsidRPr="002B14E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2D5F23E" wp14:editId="7FF21F8B">
                <wp:simplePos x="0" y="0"/>
                <wp:positionH relativeFrom="column">
                  <wp:posOffset>3241221</wp:posOffset>
                </wp:positionH>
                <wp:positionV relativeFrom="paragraph">
                  <wp:posOffset>2473506</wp:posOffset>
                </wp:positionV>
                <wp:extent cx="2498271" cy="547007"/>
                <wp:effectExtent l="0" t="0" r="16510" b="12065"/>
                <wp:wrapNone/>
                <wp:docPr id="1007316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8271" cy="5470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EF8C5AB" w14:textId="02241CEE" w:rsidR="00BA2684" w:rsidRDefault="00BA2684" w:rsidP="00BA2684">
                            <w:pPr>
                              <w:jc w:val="center"/>
                            </w:pPr>
                            <w:r>
                              <w:t>964 (</w:t>
                            </w:r>
                            <w:r w:rsidR="00A57D63">
                              <w:t>20.2%</w:t>
                            </w:r>
                            <w:r>
                              <w:t>) men met definition of polypharma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2D5F23E" id="_x0000_s1028" type="#_x0000_t202" style="position:absolute;margin-left:255.2pt;margin-top:194.75pt;width:196.7pt;height:43.0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" fillcolor="white [3201]" strokeweight=".5pt">
                <v:textbox>
                  <w:txbxContent>
                    <w:p w14:paraId="4EF8C5AB" w14:textId="02241CEE" w:rsidR="00BA2684" w:rsidRDefault="00BA2684" w:rsidP="00BA2684">
                      <w:pPr>
                        <w:jc w:val="center"/>
                      </w:pPr>
                      <w:r>
                        <w:t>964 (</w:t>
                      </w:r>
                      <w:r w:rsidR="00A57D63">
                        <w:t>20.2%</w:t>
                      </w:r>
                      <w:r>
                        <w:t>)</w:t>
                      </w:r>
                      <w:r>
                        <w:t xml:space="preserve"> men met definition of polypharmacy</w:t>
                      </w:r>
                    </w:p>
                  </w:txbxContent>
                </v:textbox>
              </v:shape>
            </w:pict>
          </mc:Fallback>
        </mc:AlternateContent>
      </w:r>
      <w:r w:rsidR="00BA2684" w:rsidRPr="002B14E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28932E8" wp14:editId="0204E9E3">
                <wp:simplePos x="0" y="0"/>
                <wp:positionH relativeFrom="column">
                  <wp:posOffset>293914</wp:posOffset>
                </wp:positionH>
                <wp:positionV relativeFrom="paragraph">
                  <wp:posOffset>2465614</wp:posOffset>
                </wp:positionV>
                <wp:extent cx="2498271" cy="547007"/>
                <wp:effectExtent l="0" t="0" r="16510" b="12065"/>
                <wp:wrapNone/>
                <wp:docPr id="173178972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8271" cy="5470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73EA45D" w14:textId="0912A33A" w:rsidR="00BA2684" w:rsidRDefault="00BA2684" w:rsidP="00BA2684">
                            <w:pPr>
                              <w:jc w:val="center"/>
                            </w:pPr>
                            <w:r>
                              <w:t>2090 (18.9%) women met definition of polypharma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28932E8" id="_x0000_s1029" type="#_x0000_t202" style="position:absolute;margin-left:23.15pt;margin-top:194.15pt;width:196.7pt;height:43.0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" fillcolor="white [3201]" strokeweight=".5pt">
                <v:textbox>
                  <w:txbxContent>
                    <w:p w14:paraId="673EA45D" w14:textId="0912A33A" w:rsidR="00BA2684" w:rsidRDefault="00BA2684" w:rsidP="00BA2684">
                      <w:pPr>
                        <w:jc w:val="center"/>
                      </w:pPr>
                      <w:r>
                        <w:t>2090</w:t>
                      </w:r>
                      <w:r>
                        <w:t xml:space="preserve"> </w:t>
                      </w:r>
                      <w:r>
                        <w:t xml:space="preserve">(18.9%) </w:t>
                      </w:r>
                      <w:r>
                        <w:t>women</w:t>
                      </w:r>
                      <w:r>
                        <w:t xml:space="preserve"> met definition of polypharmacy</w:t>
                      </w:r>
                    </w:p>
                  </w:txbxContent>
                </v:textbox>
              </v:shape>
            </w:pict>
          </mc:Fallback>
        </mc:AlternateContent>
      </w:r>
      <w:r w:rsidR="00BA2684" w:rsidRPr="002B14E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C452B2C" wp14:editId="08763A11">
                <wp:simplePos x="0" y="0"/>
                <wp:positionH relativeFrom="column">
                  <wp:posOffset>3241040</wp:posOffset>
                </wp:positionH>
                <wp:positionV relativeFrom="paragraph">
                  <wp:posOffset>1583055</wp:posOffset>
                </wp:positionV>
                <wp:extent cx="2498271" cy="547007"/>
                <wp:effectExtent l="0" t="0" r="16510" b="12065"/>
                <wp:wrapNone/>
                <wp:docPr id="140705160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8271" cy="5470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2ECB1DB" w14:textId="5D5FBF25" w:rsidR="00BA2684" w:rsidRDefault="00BA2684" w:rsidP="00BA2684">
                            <w:pPr>
                              <w:jc w:val="center"/>
                            </w:pPr>
                            <w:r>
                              <w:t xml:space="preserve">4768 </w:t>
                            </w:r>
                            <w:r w:rsidR="00A57D63">
                              <w:t xml:space="preserve">(30.1%) </w:t>
                            </w:r>
                            <w:r>
                              <w:t>me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C452B2C" id="_x0000_s1030" type="#_x0000_t202" style="position:absolute;margin-left:255.2pt;margin-top:124.65pt;width:196.7pt;height:43.0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" fillcolor="white [3201]" strokeweight=".5pt">
                <v:textbox>
                  <w:txbxContent>
                    <w:p w14:paraId="22ECB1DB" w14:textId="5D5FBF25" w:rsidR="00BA2684" w:rsidRDefault="00BA2684" w:rsidP="00BA2684">
                      <w:pPr>
                        <w:jc w:val="center"/>
                      </w:pPr>
                      <w:r>
                        <w:t>4768</w:t>
                      </w:r>
                      <w:r>
                        <w:t xml:space="preserve"> </w:t>
                      </w:r>
                      <w:r w:rsidR="00A57D63">
                        <w:t xml:space="preserve">(30.1%) </w:t>
                      </w:r>
                      <w:r>
                        <w:t>men</w:t>
                      </w:r>
                    </w:p>
                  </w:txbxContent>
                </v:textbox>
              </v:shape>
            </w:pict>
          </mc:Fallback>
        </mc:AlternateContent>
      </w:r>
      <w:r w:rsidR="00BA2684" w:rsidRPr="002B14E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8D18DA3" wp14:editId="2AF6ADB2">
                <wp:simplePos x="0" y="0"/>
                <wp:positionH relativeFrom="column">
                  <wp:posOffset>342900</wp:posOffset>
                </wp:positionH>
                <wp:positionV relativeFrom="paragraph">
                  <wp:posOffset>1600200</wp:posOffset>
                </wp:positionV>
                <wp:extent cx="2498271" cy="547007"/>
                <wp:effectExtent l="0" t="0" r="16510" b="12065"/>
                <wp:wrapNone/>
                <wp:docPr id="28705307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8271" cy="5470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11D2E5E" w14:textId="6EA57AAA" w:rsidR="00BA2684" w:rsidRDefault="00BA2684" w:rsidP="00BA2684">
                            <w:pPr>
                              <w:jc w:val="center"/>
                            </w:pPr>
                            <w:r>
                              <w:t xml:space="preserve">11051 </w:t>
                            </w:r>
                            <w:r w:rsidR="00A57D63">
                              <w:t xml:space="preserve">(69.9%) </w:t>
                            </w:r>
                            <w:r>
                              <w:t>wome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8D18DA3" id="_x0000_s1031" type="#_x0000_t202" style="position:absolute;margin-left:27pt;margin-top:126pt;width:196.7pt;height:43.0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" fillcolor="white [3201]" strokeweight=".5pt">
                <v:textbox>
                  <w:txbxContent>
                    <w:p w14:paraId="111D2E5E" w14:textId="6EA57AAA" w:rsidR="00BA2684" w:rsidRDefault="00BA2684" w:rsidP="00BA2684">
                      <w:pPr>
                        <w:jc w:val="center"/>
                      </w:pPr>
                      <w:r>
                        <w:t xml:space="preserve">11051 </w:t>
                      </w:r>
                      <w:r w:rsidR="00A57D63">
                        <w:t xml:space="preserve">(69.9%) </w:t>
                      </w:r>
                      <w:r>
                        <w:t>women</w:t>
                      </w:r>
                    </w:p>
                  </w:txbxContent>
                </v:textbox>
              </v:shape>
            </w:pict>
          </mc:Fallback>
        </mc:AlternateContent>
      </w:r>
      <w:r w:rsidR="006A5399" w:rsidRPr="002B14E6">
        <w:rPr>
          <w:rFonts w:ascii="Times New Roman" w:hAnsi="Times New Roman" w:cs="Times New Roman"/>
        </w:rPr>
        <w:t xml:space="preserve">Appendix </w:t>
      </w:r>
      <w:r w:rsidR="002B14E6" w:rsidRPr="002B14E6">
        <w:rPr>
          <w:rFonts w:ascii="Times New Roman" w:hAnsi="Times New Roman" w:cs="Times New Roman"/>
        </w:rPr>
        <w:t>1</w:t>
      </w:r>
      <w:r w:rsidR="006A5399" w:rsidRPr="002B14E6">
        <w:rPr>
          <w:rFonts w:ascii="Times New Roman" w:hAnsi="Times New Roman" w:cs="Times New Roman"/>
        </w:rPr>
        <w:t>: Patient Flow</w:t>
      </w:r>
    </w:p>
    <w:sectPr w:rsidR="00193692" w:rsidRPr="002B14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399"/>
    <w:rsid w:val="0005609D"/>
    <w:rsid w:val="00193692"/>
    <w:rsid w:val="002A5E29"/>
    <w:rsid w:val="002B14E6"/>
    <w:rsid w:val="006A5399"/>
    <w:rsid w:val="00A57D63"/>
    <w:rsid w:val="00BA2684"/>
    <w:rsid w:val="00C66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DF9F6"/>
  <w15:chartTrackingRefBased/>
  <w15:docId w15:val="{B3DDB946-521B-EE47-B247-14E3DBA02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6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5</Words>
  <Characters>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a Trenaman</dc:creator>
  <cp:keywords/>
  <dc:description/>
  <cp:lastModifiedBy>Shanna Trenaman</cp:lastModifiedBy>
  <cp:revision>2</cp:revision>
  <dcterms:created xsi:type="dcterms:W3CDTF">2023-08-18T18:54:00Z</dcterms:created>
  <dcterms:modified xsi:type="dcterms:W3CDTF">2023-08-21T10:54:00Z</dcterms:modified>
</cp:coreProperties>
</file>